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1.  Characteristics of study population.</w:t>
      </w:r>
    </w:p>
    <w:p>
      <w:pPr>
        <w:pStyle w:val="Normal"/>
        <w:spacing w:lineRule="auto" w:line="360"/>
        <w:rPr/>
      </w:pPr>
      <w:r>
        <w:rPr/>
        <w:tab/>
        <w:tab/>
        <w:t xml:space="preserve">    </w:t>
      </w:r>
      <w:r>
        <w:rPr>
          <w:b/>
        </w:rPr>
        <w:t>Admission</w:t>
        <w:tab/>
        <w:t xml:space="preserve">         Discharge</w:t>
        <w:tab/>
        <w:t xml:space="preserve">   6 weeks</w:t>
        <w:tab/>
        <w:t xml:space="preserve">        12 months</w:t>
      </w:r>
    </w:p>
    <w:p>
      <w:pPr>
        <w:pStyle w:val="Normal"/>
        <w:spacing w:lineRule="auto" w:line="360"/>
        <w:rPr/>
      </w:pPr>
      <w:r>
        <w:rPr/>
        <w:tab/>
        <w:tab/>
        <w:t xml:space="preserve">     N=174</w:t>
        <w:tab/>
        <w:t xml:space="preserve">         N=174</w:t>
        <w:tab/>
        <w:tab/>
        <w:t xml:space="preserve">   N=174</w:t>
        <w:tab/>
        <w:t xml:space="preserve">         N=121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e (year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3 ± 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der (female) 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MI (kg ·m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4 ± 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 ± 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MD (femoral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 sco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38 ± 1.7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17 ± 1.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MD (femoral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those compliant with bisphosponate at 12 months (N=7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41 ± 1.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2.62 ± 1.1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lcium u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≥ </w:t>
            </w:r>
            <w:r>
              <w:rPr/>
              <w:t>2500mg daily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# patient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74</w:t>
            </w:r>
            <w:r>
              <w:rPr>
                <w:vertAlign w:val="superscript"/>
              </w:rPr>
              <w:t>+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10</w:t>
            </w:r>
            <w:r>
              <w:rPr>
                <w:vertAlign w:val="superscript"/>
              </w:rPr>
              <w:t>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5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itamin D u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≥ </w:t>
            </w:r>
            <w:r>
              <w:rPr/>
              <w:t>400IU daily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# patient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74</w:t>
            </w:r>
            <w:r>
              <w:rPr>
                <w:vertAlign w:val="superscript"/>
              </w:rPr>
              <w:t>+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25</w:t>
            </w:r>
            <w:r>
              <w:rPr>
                <w:vertAlign w:val="superscript"/>
              </w:rPr>
              <w:t>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31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isphosphonate u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# patient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74</w:t>
            </w:r>
            <w:r>
              <w:rPr>
                <w:vertAlign w:val="superscript"/>
              </w:rPr>
              <w:t>+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74</w:t>
            </w:r>
            <w:r>
              <w:rPr>
                <w:vertAlign w:val="superscript"/>
              </w:rPr>
              <w:t>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81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F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 ± 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1 ± 3</w:t>
            </w:r>
            <w:r>
              <w:rPr>
                <w:vertAlign w:val="superscript"/>
              </w:rPr>
              <w:t>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 ± 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5 ± 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I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3 ± 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08 ± 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96 ± 14</w:t>
            </w:r>
            <w:r>
              <w:rPr>
                <w:vertAlign w:val="superscript"/>
              </w:rPr>
              <w:t>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1 ± 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B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 ± 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52 ± 8</w:t>
            </w:r>
            <w:r>
              <w:rPr>
                <w:vertAlign w:val="superscript"/>
              </w:rPr>
              <w:t>+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45 ± 1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38 ± 7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tal walking distance test (meter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83 ± 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383 ± 574</w:t>
            </w:r>
            <w:r>
              <w:rPr>
                <w:vertAlign w:val="superscript"/>
              </w:rPr>
              <w:t>+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912 ± 613</w:t>
            </w:r>
            <w:r>
              <w:rPr>
                <w:vertAlign w:val="superscript"/>
              </w:rPr>
              <w:t>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768 ± 588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hysician Confidence (VAS-cm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4 ± 0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5 ± 0.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hysician Knowledge (VAS-cm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9 ± 1.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9 ± 1.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BMI= body mass index; BMD= bone mineral density; FFS=fear of falling score</w:t>
      </w:r>
      <w:r>
        <w:rPr>
          <w:vertAlign w:val="superscript"/>
        </w:rPr>
        <w:t>23</w:t>
      </w:r>
      <w:r>
        <w:rPr/>
        <w:t>; FIM=functional independence measure</w:t>
      </w:r>
      <w:r>
        <w:rPr>
          <w:vertAlign w:val="superscript"/>
        </w:rPr>
        <w:t>21</w:t>
      </w:r>
      <w:r>
        <w:rPr/>
        <w:t>; BBS=Berg balance score</w:t>
      </w:r>
      <w:r>
        <w:rPr>
          <w:vertAlign w:val="superscript"/>
        </w:rPr>
        <w:t>22</w:t>
      </w:r>
    </w:p>
    <w:p>
      <w:pPr>
        <w:pStyle w:val="Normal"/>
        <w:rPr/>
      </w:pPr>
      <w:r>
        <w:rPr/>
        <w:t xml:space="preserve">* p&lt;0.05; ** p&lt;0.01; + p&lt;0.001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2T20:53:00Z</dcterms:created>
  <dc:creator>petrella</dc:creator>
  <dc:description/>
  <cp:keywords/>
  <dc:language>en-US</dc:language>
  <cp:lastModifiedBy>petrella</cp:lastModifiedBy>
  <dcterms:modified xsi:type="dcterms:W3CDTF">2005-07-22T20:54:00Z</dcterms:modified>
  <cp:revision>1</cp:revision>
  <dc:subject/>
  <dc:title>Table 1</dc:title>
</cp:coreProperties>
</file>